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4C77F" w14:textId="6BDC9490" w:rsidR="00E70CBB" w:rsidRPr="002376CC" w:rsidRDefault="00E70CBB" w:rsidP="002376C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36D1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GB"/>
        </w:rPr>
        <w:t>figure</w:t>
      </w:r>
      <w:r w:rsidR="002376CC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077FC7">
        <w:rPr>
          <w:rFonts w:ascii="Times New Roman" w:hAnsi="Times New Roman" w:cs="Times New Roman"/>
          <w:b/>
          <w:sz w:val="24"/>
          <w:szCs w:val="24"/>
        </w:rPr>
        <w:t>S1</w:t>
      </w:r>
      <w:r w:rsidR="002376CC">
        <w:rPr>
          <w:rFonts w:ascii="Times New Roman" w:hAnsi="Times New Roman" w:cs="Times New Roman"/>
          <w:b/>
          <w:sz w:val="24"/>
          <w:szCs w:val="24"/>
        </w:rPr>
        <w:t>. S</w:t>
      </w:r>
      <w:r w:rsidRPr="00E56C71" w:rsidDel="000F1D6A">
        <w:rPr>
          <w:rFonts w:ascii="Times New Roman" w:hAnsi="Times New Roman" w:cs="Times New Roman"/>
          <w:b/>
          <w:sz w:val="24"/>
          <w:szCs w:val="24"/>
        </w:rPr>
        <w:t>tudy design</w:t>
      </w:r>
    </w:p>
    <w:p w14:paraId="36BAD810" w14:textId="0481308C" w:rsidR="00E70CBB" w:rsidRPr="00E56C71" w:rsidDel="000F1D6A" w:rsidRDefault="002376CC" w:rsidP="00E70CBB">
      <w:pPr>
        <w:rPr>
          <w:rFonts w:ascii="Times New Roman" w:hAnsi="Times New Roman" w:cs="Times New Roman"/>
          <w:b/>
          <w:sz w:val="24"/>
          <w:szCs w:val="24"/>
        </w:rPr>
      </w:pPr>
      <w:r w:rsidRPr="00A4063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B300FA6" wp14:editId="2DD53443">
            <wp:extent cx="5857103" cy="3240482"/>
            <wp:effectExtent l="0" t="0" r="0" b="0"/>
            <wp:docPr id="1" name="Picture 1" descr="C:\Users\KASARMO1.APNET\OneDrive - Novartis Pharma AG\Desktop\SKIPPAIN - A&amp;R\Figures\1132021_SRQ0033069_Fig1_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SARMO1.APNET\OneDrive - Novartis Pharma AG\Desktop\SKIPPAIN - A&amp;R\Figures\1132021_SRQ0033069_Fig1_V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284" cy="3245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628EE" w14:textId="77777777" w:rsidR="00E70CBB" w:rsidRPr="00E56C71" w:rsidRDefault="00E70CBB" w:rsidP="00E70CBB">
      <w:pPr>
        <w:pStyle w:val="NormalWeb"/>
        <w:spacing w:before="0" w:beforeAutospacing="0" w:after="0" w:afterAutospacing="0"/>
        <w:ind w:left="180"/>
        <w:rPr>
          <w:sz w:val="22"/>
        </w:rPr>
      </w:pPr>
      <w:r w:rsidRPr="00E56C71">
        <w:rPr>
          <w:color w:val="000000" w:themeColor="text1"/>
          <w:kern w:val="24"/>
          <w:sz w:val="22"/>
        </w:rPr>
        <w:t xml:space="preserve">The study consists of two treatment periods: </w:t>
      </w:r>
    </w:p>
    <w:p w14:paraId="49DD0B7A" w14:textId="77777777" w:rsidR="00E70CBB" w:rsidRPr="00E56C71" w:rsidRDefault="00E70CBB" w:rsidP="00E70CBB">
      <w:pPr>
        <w:pStyle w:val="ListParagraph"/>
        <w:numPr>
          <w:ilvl w:val="1"/>
          <w:numId w:val="4"/>
        </w:numPr>
        <w:tabs>
          <w:tab w:val="clear" w:pos="1440"/>
          <w:tab w:val="num" w:pos="1080"/>
        </w:tabs>
        <w:spacing w:after="0" w:line="240" w:lineRule="auto"/>
        <w:ind w:left="180" w:firstLine="540"/>
        <w:rPr>
          <w:rFonts w:ascii="Times New Roman" w:eastAsia="Times New Roman" w:hAnsi="Times New Roman" w:cs="Times New Roman"/>
          <w:sz w:val="22"/>
          <w:szCs w:val="24"/>
        </w:rPr>
      </w:pPr>
      <w:r w:rsidRPr="00E56C71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 xml:space="preserve">Treatment Period 1: </w:t>
      </w:r>
      <w:r w:rsidRPr="00E56C71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Placebo-controlled period from baseline to Week 8: secukinumab 150 mg or placebo</w:t>
      </w:r>
    </w:p>
    <w:p w14:paraId="400E1911" w14:textId="77777777" w:rsidR="00E70CBB" w:rsidRPr="00E56C71" w:rsidRDefault="00E70CBB" w:rsidP="00E70CBB">
      <w:pPr>
        <w:pStyle w:val="ListParagraph"/>
        <w:numPr>
          <w:ilvl w:val="1"/>
          <w:numId w:val="4"/>
        </w:numPr>
        <w:tabs>
          <w:tab w:val="clear" w:pos="1440"/>
          <w:tab w:val="num" w:pos="1080"/>
        </w:tabs>
        <w:spacing w:after="0" w:line="240" w:lineRule="auto"/>
        <w:ind w:left="180" w:firstLine="540"/>
        <w:rPr>
          <w:rFonts w:ascii="Times New Roman" w:eastAsia="Times New Roman" w:hAnsi="Times New Roman" w:cs="Times New Roman"/>
          <w:sz w:val="22"/>
          <w:szCs w:val="24"/>
        </w:rPr>
      </w:pPr>
      <w:r w:rsidRPr="00E56C71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 xml:space="preserve">Treatment Period 2: </w:t>
      </w:r>
      <w:r w:rsidRPr="00E56C71">
        <w:rPr>
          <w:rFonts w:ascii="Times New Roman" w:hAnsi="Times New Roman" w:cs="Times New Roman"/>
          <w:color w:val="000000" w:themeColor="text1"/>
          <w:kern w:val="24"/>
          <w:sz w:val="22"/>
          <w:szCs w:val="24"/>
        </w:rPr>
        <w:t>Active treatment period from Week 8 to Week 24: secukinumab 150 mg or 300 mg</w:t>
      </w:r>
    </w:p>
    <w:p w14:paraId="77E48188" w14:textId="77777777" w:rsidR="00E70CBB" w:rsidRPr="00E56C71" w:rsidRDefault="00E70CBB" w:rsidP="00E70CBB">
      <w:pPr>
        <w:rPr>
          <w:rFonts w:ascii="Times New Roman" w:hAnsi="Times New Roman" w:cs="Times New Roman"/>
          <w:b/>
          <w:sz w:val="24"/>
          <w:szCs w:val="24"/>
        </w:rPr>
      </w:pPr>
    </w:p>
    <w:p w14:paraId="144A2EE0" w14:textId="71103731" w:rsidR="00E70CBB" w:rsidRPr="00E56C71" w:rsidRDefault="00E70CBB" w:rsidP="00E70CBB">
      <w:pPr>
        <w:pStyle w:val="NormalWeb"/>
        <w:spacing w:before="0" w:beforeAutospacing="0" w:after="0" w:afterAutospacing="0"/>
        <w:ind w:left="180"/>
        <w:rPr>
          <w:color w:val="000000" w:themeColor="text1"/>
          <w:sz w:val="22"/>
        </w:rPr>
      </w:pPr>
      <w:r w:rsidRPr="00E56C71">
        <w:rPr>
          <w:color w:val="000000" w:themeColor="text1"/>
          <w:kern w:val="24"/>
          <w:sz w:val="22"/>
        </w:rPr>
        <w:t>Patients were stratified at baseline based on whether they are na</w:t>
      </w:r>
      <w:r w:rsidR="000169B5">
        <w:rPr>
          <w:color w:val="000000" w:themeColor="text1"/>
          <w:kern w:val="24"/>
          <w:sz w:val="22"/>
        </w:rPr>
        <w:t>ï</w:t>
      </w:r>
      <w:r w:rsidRPr="00E56C71">
        <w:rPr>
          <w:color w:val="000000" w:themeColor="text1"/>
          <w:kern w:val="24"/>
          <w:sz w:val="22"/>
        </w:rPr>
        <w:t>ve to TNFi or had an inadequate response (including intolerance) to TNFi.</w:t>
      </w:r>
      <w:bookmarkStart w:id="0" w:name="_GoBack"/>
      <w:bookmarkEnd w:id="0"/>
    </w:p>
    <w:p w14:paraId="7CF51393" w14:textId="32FB48A1" w:rsidR="00E70CBB" w:rsidRPr="00E56C71" w:rsidRDefault="00E70CBB" w:rsidP="00E70CBB">
      <w:pPr>
        <w:pStyle w:val="NormalWeb"/>
        <w:spacing w:before="0" w:beforeAutospacing="0" w:after="0" w:afterAutospacing="0"/>
        <w:ind w:left="180"/>
        <w:rPr>
          <w:color w:val="000000" w:themeColor="text1"/>
          <w:sz w:val="22"/>
        </w:rPr>
      </w:pPr>
      <w:r w:rsidRPr="00E56C71">
        <w:rPr>
          <w:color w:val="000000" w:themeColor="text1"/>
          <w:kern w:val="24"/>
          <w:sz w:val="22"/>
        </w:rPr>
        <w:t xml:space="preserve">axSpA, axial spondyloarthritis; </w:t>
      </w:r>
      <w:r w:rsidR="00801BB0">
        <w:rPr>
          <w:color w:val="000000" w:themeColor="text1"/>
          <w:kern w:val="24"/>
          <w:sz w:val="22"/>
        </w:rPr>
        <w:t xml:space="preserve">BASDAI, </w:t>
      </w:r>
      <w:r w:rsidR="00801BB0" w:rsidRPr="00801BB0">
        <w:rPr>
          <w:color w:val="000000" w:themeColor="text1"/>
          <w:kern w:val="24"/>
          <w:sz w:val="22"/>
        </w:rPr>
        <w:t>Bath Ankylosing Spondylitis Disease Activity Index</w:t>
      </w:r>
      <w:r w:rsidR="00801BB0">
        <w:rPr>
          <w:color w:val="000000" w:themeColor="text1"/>
          <w:kern w:val="24"/>
          <w:sz w:val="22"/>
        </w:rPr>
        <w:t xml:space="preserve">; </w:t>
      </w:r>
      <w:r w:rsidRPr="00E56C71">
        <w:rPr>
          <w:color w:val="000000" w:themeColor="text1"/>
          <w:kern w:val="24"/>
          <w:sz w:val="22"/>
        </w:rPr>
        <w:t xml:space="preserve">BL, baseline, IR, inadequate responder; NRS, </w:t>
      </w:r>
      <w:r w:rsidRPr="00E56C71">
        <w:rPr>
          <w:sz w:val="22"/>
        </w:rPr>
        <w:t>numerical rating scale;</w:t>
      </w:r>
      <w:r w:rsidRPr="00E56C71">
        <w:rPr>
          <w:color w:val="000000" w:themeColor="text1"/>
          <w:kern w:val="24"/>
          <w:sz w:val="22"/>
        </w:rPr>
        <w:t xml:space="preserve"> PE, primary end point; R+, responder, i.e., patient with spinal pain NRS score &lt;4; R-, nonresponder, i.e., patient with spinal pain NRS score ≥4; SE, secondary end point, TNFi, tumor necrosis factor inhibitor</w:t>
      </w:r>
      <w:r w:rsidR="00801BB0">
        <w:rPr>
          <w:color w:val="000000" w:themeColor="text1"/>
          <w:kern w:val="24"/>
          <w:sz w:val="22"/>
        </w:rPr>
        <w:t>; wks, weeks</w:t>
      </w:r>
      <w:r w:rsidRPr="00E56C71">
        <w:rPr>
          <w:color w:val="000000" w:themeColor="text1"/>
          <w:kern w:val="24"/>
          <w:sz w:val="22"/>
        </w:rPr>
        <w:t>.</w:t>
      </w:r>
    </w:p>
    <w:p w14:paraId="60FCE430" w14:textId="77777777" w:rsidR="00E70CBB" w:rsidRPr="00E56C71" w:rsidRDefault="00E70CBB" w:rsidP="00E70CBB">
      <w:pPr>
        <w:rPr>
          <w:rFonts w:ascii="Times New Roman" w:hAnsi="Times New Roman" w:cs="Times New Roman"/>
          <w:b/>
          <w:sz w:val="24"/>
          <w:szCs w:val="24"/>
        </w:rPr>
      </w:pPr>
    </w:p>
    <w:p w14:paraId="60CAF3F4" w14:textId="7337B737" w:rsidR="00E70CBB" w:rsidRDefault="00077FC7" w:rsidP="00077FC7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  <w:r w:rsidRPr="002736D1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 w:rsidR="00E70CBB" w:rsidRPr="00E56C71" w:rsidDel="000F1D6A">
        <w:rPr>
          <w:rFonts w:ascii="Times New Roman" w:hAnsi="Times New Roman" w:cs="Times New Roman"/>
          <w:b/>
          <w:sz w:val="24"/>
          <w:szCs w:val="24"/>
        </w:rPr>
        <w:t>2. Patient disposition</w:t>
      </w:r>
    </w:p>
    <w:p w14:paraId="3CEDEC8F" w14:textId="0E98FA20" w:rsidR="002376CC" w:rsidRPr="00E56C71" w:rsidRDefault="002376CC" w:rsidP="00077FC7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  <w:r w:rsidRPr="00A4063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C05EBD" wp14:editId="2193F7F4">
            <wp:extent cx="5943600" cy="3674110"/>
            <wp:effectExtent l="0" t="0" r="0" b="2540"/>
            <wp:docPr id="2" name="Picture 2" descr="C:\Users\KASARMO1.APNET\OneDrive - Novartis Pharma AG\Desktop\SKIPPAIN - A&amp;R\Figures\1132021_SRQ0033069_Fig2_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SARMO1.APNET\OneDrive - Novartis Pharma AG\Desktop\SKIPPAIN - A&amp;R\Figures\1132021_SRQ0033069_Fig2_V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DD4C5" w14:textId="77777777" w:rsidR="00E70CBB" w:rsidRPr="00E56C71" w:rsidRDefault="00E70CBB" w:rsidP="00077FC7">
      <w:pPr>
        <w:pStyle w:val="NormalWeb"/>
        <w:keepNext/>
        <w:keepLines/>
        <w:spacing w:before="0" w:beforeAutospacing="0" w:after="240" w:afterAutospacing="0"/>
        <w:ind w:left="180"/>
        <w:rPr>
          <w:color w:val="000000" w:themeColor="text1"/>
          <w:kern w:val="24"/>
          <w:sz w:val="22"/>
        </w:rPr>
      </w:pPr>
      <w:r w:rsidRPr="00E56C71">
        <w:rPr>
          <w:color w:val="000000" w:themeColor="text1"/>
          <w:kern w:val="24"/>
          <w:sz w:val="22"/>
        </w:rPr>
        <w:t>Discontinuation during screening was calculated based on the total screened patients (N=448)</w:t>
      </w:r>
    </w:p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6033"/>
      </w:tblGrid>
      <w:tr w:rsidR="00E70CBB" w:rsidRPr="00E56C71" w14:paraId="1F925A82" w14:textId="77777777" w:rsidTr="006F7D32">
        <w:trPr>
          <w:trHeight w:val="256"/>
        </w:trPr>
        <w:tc>
          <w:tcPr>
            <w:tcW w:w="3788" w:type="dxa"/>
          </w:tcPr>
          <w:p w14:paraId="78D87071" w14:textId="77777777" w:rsidR="00E70CBB" w:rsidRPr="00E56C71" w:rsidRDefault="00E70CBB" w:rsidP="006F7D32">
            <w:pPr>
              <w:jc w:val="both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TP 1 </w:t>
            </w: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(up to Week 8)</w:t>
            </w:r>
          </w:p>
        </w:tc>
        <w:tc>
          <w:tcPr>
            <w:tcW w:w="7302" w:type="dxa"/>
          </w:tcPr>
          <w:p w14:paraId="225E87F4" w14:textId="77777777" w:rsidR="00E70CBB" w:rsidRPr="00E56C71" w:rsidRDefault="00E70CBB" w:rsidP="006F7D32">
            <w:pPr>
              <w:jc w:val="both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TP 2 </w:t>
            </w: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(Week 8 - Week 24)</w:t>
            </w:r>
          </w:p>
        </w:tc>
      </w:tr>
      <w:tr w:rsidR="00E70CBB" w:rsidRPr="00E56C71" w14:paraId="54E1D601" w14:textId="77777777" w:rsidTr="006F7D32">
        <w:trPr>
          <w:trHeight w:val="513"/>
        </w:trPr>
        <w:tc>
          <w:tcPr>
            <w:tcW w:w="3788" w:type="dxa"/>
            <w:vMerge w:val="restart"/>
          </w:tcPr>
          <w:p w14:paraId="4CA6EFEA" w14:textId="77777777" w:rsidR="00E70CBB" w:rsidRPr="00E56C71" w:rsidRDefault="00E70CBB" w:rsidP="00E70CB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 w:hanging="180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SEC 150 mg</w:t>
            </w:r>
          </w:p>
        </w:tc>
        <w:tc>
          <w:tcPr>
            <w:tcW w:w="7302" w:type="dxa"/>
          </w:tcPr>
          <w:p w14:paraId="3B4EB0CF" w14:textId="77777777" w:rsidR="00E70CBB" w:rsidRPr="00E56C71" w:rsidRDefault="00E70CBB" w:rsidP="00E70CB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3" w:hanging="253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i/>
                <w:sz w:val="22"/>
                <w:szCs w:val="24"/>
              </w:rPr>
              <w:t>Arm A1</w:t>
            </w: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: SEC 150 mg responders (average spinal pain score &lt;4) at Week 8 re-assigned to continue SEC 150 mg every 4 weeks</w:t>
            </w:r>
          </w:p>
        </w:tc>
      </w:tr>
      <w:tr w:rsidR="00E70CBB" w:rsidRPr="00E56C71" w14:paraId="384D39CE" w14:textId="77777777" w:rsidTr="006F7D32">
        <w:trPr>
          <w:trHeight w:val="513"/>
        </w:trPr>
        <w:tc>
          <w:tcPr>
            <w:tcW w:w="3788" w:type="dxa"/>
            <w:vMerge/>
          </w:tcPr>
          <w:p w14:paraId="76DBD846" w14:textId="77777777" w:rsidR="00E70CBB" w:rsidRPr="00E56C71" w:rsidRDefault="00E70CBB" w:rsidP="00E70CB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 w:hanging="180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302" w:type="dxa"/>
          </w:tcPr>
          <w:p w14:paraId="6B04F58E" w14:textId="77777777" w:rsidR="00E70CBB" w:rsidRPr="00E56C71" w:rsidRDefault="00E70CBB" w:rsidP="00E70CB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3" w:hanging="253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i/>
                <w:sz w:val="22"/>
                <w:szCs w:val="24"/>
              </w:rPr>
              <w:t>Arm A2</w:t>
            </w: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: SEC 150 mg nonresponders (average spinal pain score ≥4) re-randomized to continue SEC 150 mg every 4 weeks</w:t>
            </w:r>
          </w:p>
        </w:tc>
      </w:tr>
      <w:tr w:rsidR="00E70CBB" w:rsidRPr="00E56C71" w14:paraId="21B338E3" w14:textId="77777777" w:rsidTr="006F7D32">
        <w:trPr>
          <w:trHeight w:val="513"/>
        </w:trPr>
        <w:tc>
          <w:tcPr>
            <w:tcW w:w="3788" w:type="dxa"/>
            <w:vMerge/>
          </w:tcPr>
          <w:p w14:paraId="05AF5900" w14:textId="77777777" w:rsidR="00E70CBB" w:rsidRPr="00E56C71" w:rsidRDefault="00E70CBB" w:rsidP="00E70CB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 w:hanging="180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302" w:type="dxa"/>
          </w:tcPr>
          <w:p w14:paraId="32F5FB37" w14:textId="77777777" w:rsidR="00E70CBB" w:rsidRPr="00E56C71" w:rsidRDefault="00E70CBB" w:rsidP="00E70CB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3" w:hanging="253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i/>
                <w:sz w:val="22"/>
                <w:szCs w:val="24"/>
              </w:rPr>
              <w:t>Arm A3</w:t>
            </w: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: SEC 150 mg nonresponders (average spinal pain score ≥4) were up-titrated to SEC 300 mg every 4 weeks</w:t>
            </w:r>
          </w:p>
        </w:tc>
      </w:tr>
      <w:tr w:rsidR="00E70CBB" w:rsidRPr="00E56C71" w14:paraId="5FA5680F" w14:textId="77777777" w:rsidTr="006F7D32">
        <w:trPr>
          <w:trHeight w:val="513"/>
        </w:trPr>
        <w:tc>
          <w:tcPr>
            <w:tcW w:w="3788" w:type="dxa"/>
            <w:vMerge w:val="restart"/>
          </w:tcPr>
          <w:p w14:paraId="739A1003" w14:textId="77777777" w:rsidR="00E70CBB" w:rsidRPr="00E56C71" w:rsidRDefault="00E70CBB" w:rsidP="00E70CB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4" w:hanging="180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PBO</w:t>
            </w:r>
          </w:p>
        </w:tc>
        <w:tc>
          <w:tcPr>
            <w:tcW w:w="7302" w:type="dxa"/>
          </w:tcPr>
          <w:p w14:paraId="78654217" w14:textId="77777777" w:rsidR="00E70CBB" w:rsidRPr="00E56C71" w:rsidRDefault="00E70CBB" w:rsidP="00E70CB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3" w:hanging="253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i/>
                <w:sz w:val="22"/>
                <w:szCs w:val="24"/>
              </w:rPr>
              <w:t>Arm B1</w:t>
            </w: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: Patients randomized to PBO at baseline were re-randomized to SEC 150 mg every 4 weeks</w:t>
            </w:r>
          </w:p>
        </w:tc>
      </w:tr>
      <w:tr w:rsidR="00E70CBB" w:rsidRPr="00E56C71" w14:paraId="4778B01E" w14:textId="77777777" w:rsidTr="006F7D32">
        <w:trPr>
          <w:trHeight w:val="513"/>
        </w:trPr>
        <w:tc>
          <w:tcPr>
            <w:tcW w:w="3788" w:type="dxa"/>
            <w:vMerge/>
          </w:tcPr>
          <w:p w14:paraId="67960374" w14:textId="77777777" w:rsidR="00E70CBB" w:rsidRPr="00E56C71" w:rsidRDefault="00E70CBB" w:rsidP="006F7D32">
            <w:pPr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302" w:type="dxa"/>
          </w:tcPr>
          <w:p w14:paraId="010F6A96" w14:textId="77777777" w:rsidR="00E70CBB" w:rsidRPr="00E56C71" w:rsidRDefault="00E70CBB" w:rsidP="00E70CB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3" w:hanging="253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E56C71">
              <w:rPr>
                <w:rFonts w:ascii="Times New Roman" w:hAnsi="Times New Roman" w:cs="Times New Roman"/>
                <w:i/>
                <w:sz w:val="22"/>
                <w:szCs w:val="24"/>
              </w:rPr>
              <w:t>Arm B2</w:t>
            </w:r>
            <w:r w:rsidRPr="00E56C71">
              <w:rPr>
                <w:rFonts w:ascii="Times New Roman" w:hAnsi="Times New Roman" w:cs="Times New Roman"/>
                <w:sz w:val="22"/>
                <w:szCs w:val="24"/>
              </w:rPr>
              <w:t>: Patients randomized to PBO at baseline were re-randomized to SEC 300 mg every 4 weeks</w:t>
            </w:r>
          </w:p>
        </w:tc>
      </w:tr>
    </w:tbl>
    <w:p w14:paraId="7C094E81" w14:textId="77777777" w:rsidR="00E70CBB" w:rsidRPr="00E56C71" w:rsidRDefault="00E70CBB" w:rsidP="00E70CBB">
      <w:pPr>
        <w:pStyle w:val="NormalWeb"/>
        <w:ind w:left="180"/>
        <w:rPr>
          <w:color w:val="000000" w:themeColor="text1"/>
          <w:kern w:val="24"/>
          <w:sz w:val="22"/>
        </w:rPr>
      </w:pPr>
      <w:r w:rsidRPr="00E56C71">
        <w:rPr>
          <w:color w:val="000000" w:themeColor="text1"/>
          <w:kern w:val="24"/>
          <w:sz w:val="22"/>
        </w:rPr>
        <w:t>AE, adverse event; IC, informed consent; N, total number of randomized patients; PBO, placebo; SEC, secukinumab; TP, treatment period; Wk, week.</w:t>
      </w:r>
    </w:p>
    <w:sectPr w:rsidR="00E70CBB" w:rsidRPr="00E56C71" w:rsidSect="003C6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47AD4"/>
    <w:multiLevelType w:val="hybridMultilevel"/>
    <w:tmpl w:val="CAE2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D78CE"/>
    <w:multiLevelType w:val="hybridMultilevel"/>
    <w:tmpl w:val="34A63FDC"/>
    <w:lvl w:ilvl="0" w:tplc="1EB8E232">
      <w:start w:val="1"/>
      <w:numFmt w:val="decimal"/>
      <w:lvlText w:val="%1."/>
      <w:lvlJc w:val="left"/>
      <w:pPr>
        <w:ind w:left="3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4" w:hanging="360"/>
      </w:pPr>
    </w:lvl>
    <w:lvl w:ilvl="2" w:tplc="0409001B" w:tentative="1">
      <w:start w:val="1"/>
      <w:numFmt w:val="lowerRoman"/>
      <w:lvlText w:val="%3."/>
      <w:lvlJc w:val="right"/>
      <w:pPr>
        <w:ind w:left="1784" w:hanging="180"/>
      </w:pPr>
    </w:lvl>
    <w:lvl w:ilvl="3" w:tplc="0409000F" w:tentative="1">
      <w:start w:val="1"/>
      <w:numFmt w:val="decimal"/>
      <w:lvlText w:val="%4."/>
      <w:lvlJc w:val="left"/>
      <w:pPr>
        <w:ind w:left="2504" w:hanging="360"/>
      </w:pPr>
    </w:lvl>
    <w:lvl w:ilvl="4" w:tplc="04090019" w:tentative="1">
      <w:start w:val="1"/>
      <w:numFmt w:val="lowerLetter"/>
      <w:lvlText w:val="%5."/>
      <w:lvlJc w:val="left"/>
      <w:pPr>
        <w:ind w:left="3224" w:hanging="360"/>
      </w:pPr>
    </w:lvl>
    <w:lvl w:ilvl="5" w:tplc="0409001B" w:tentative="1">
      <w:start w:val="1"/>
      <w:numFmt w:val="lowerRoman"/>
      <w:lvlText w:val="%6."/>
      <w:lvlJc w:val="right"/>
      <w:pPr>
        <w:ind w:left="3944" w:hanging="180"/>
      </w:pPr>
    </w:lvl>
    <w:lvl w:ilvl="6" w:tplc="0409000F" w:tentative="1">
      <w:start w:val="1"/>
      <w:numFmt w:val="decimal"/>
      <w:lvlText w:val="%7."/>
      <w:lvlJc w:val="left"/>
      <w:pPr>
        <w:ind w:left="4664" w:hanging="360"/>
      </w:pPr>
    </w:lvl>
    <w:lvl w:ilvl="7" w:tplc="04090019" w:tentative="1">
      <w:start w:val="1"/>
      <w:numFmt w:val="lowerLetter"/>
      <w:lvlText w:val="%8."/>
      <w:lvlJc w:val="left"/>
      <w:pPr>
        <w:ind w:left="5384" w:hanging="360"/>
      </w:pPr>
    </w:lvl>
    <w:lvl w:ilvl="8" w:tplc="0409001B" w:tentative="1">
      <w:start w:val="1"/>
      <w:numFmt w:val="lowerRoman"/>
      <w:lvlText w:val="%9."/>
      <w:lvlJc w:val="right"/>
      <w:pPr>
        <w:ind w:left="6104" w:hanging="180"/>
      </w:pPr>
    </w:lvl>
  </w:abstractNum>
  <w:abstractNum w:abstractNumId="2" w15:restartNumberingAfterBreak="0">
    <w:nsid w:val="4A427B30"/>
    <w:multiLevelType w:val="hybridMultilevel"/>
    <w:tmpl w:val="593E2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CF2666"/>
    <w:multiLevelType w:val="hybridMultilevel"/>
    <w:tmpl w:val="AC4C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760571"/>
    <w:multiLevelType w:val="hybridMultilevel"/>
    <w:tmpl w:val="0A604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2461B2"/>
    <w:multiLevelType w:val="hybridMultilevel"/>
    <w:tmpl w:val="6AEE9E40"/>
    <w:lvl w:ilvl="0" w:tplc="9ACE4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BE76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446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5E4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D0D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DAC2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0A13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61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E59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A65"/>
    <w:rsid w:val="000169B5"/>
    <w:rsid w:val="00077FC7"/>
    <w:rsid w:val="002376CC"/>
    <w:rsid w:val="003C526E"/>
    <w:rsid w:val="003C6A95"/>
    <w:rsid w:val="004F31CD"/>
    <w:rsid w:val="00646A65"/>
    <w:rsid w:val="00744387"/>
    <w:rsid w:val="00801BB0"/>
    <w:rsid w:val="009A655B"/>
    <w:rsid w:val="00E7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38C1E"/>
  <w15:chartTrackingRefBased/>
  <w15:docId w15:val="{6436E2A0-9D1C-4CE3-97BB-60223D16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A65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46A65"/>
    <w:pPr>
      <w:spacing w:after="120" w:line="264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6A65"/>
    <w:rPr>
      <w:rFonts w:eastAsiaTheme="minorEastAsia"/>
      <w:sz w:val="21"/>
      <w:szCs w:val="21"/>
    </w:rPr>
  </w:style>
  <w:style w:type="table" w:styleId="TableGrid">
    <w:name w:val="Table Grid"/>
    <w:basedOn w:val="TableNormal"/>
    <w:uiPriority w:val="39"/>
    <w:rsid w:val="00646A65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modified xmlns="520648de-5b90-4e48-b65e-7eab0f5dc3a0">2019-11-25T00:00:00+00:00</Datemodifi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86CE3D2FE20D40A3059BEE9C2622B5" ma:contentTypeVersion="14" ma:contentTypeDescription="Create a new document." ma:contentTypeScope="" ma:versionID="5592cb8f2d967d3636bd84e61c4c6179">
  <xsd:schema xmlns:xsd="http://www.w3.org/2001/XMLSchema" xmlns:xs="http://www.w3.org/2001/XMLSchema" xmlns:p="http://schemas.microsoft.com/office/2006/metadata/properties" xmlns:ns2="41c5cdf2-3d61-4636-ad5b-749c74381475" xmlns:ns3="520648de-5b90-4e48-b65e-7eab0f5dc3a0" targetNamespace="http://schemas.microsoft.com/office/2006/metadata/properties" ma:root="true" ma:fieldsID="dc6a2e0e34fbba8cb9379b611115f1a8" ns2:_="" ns3:_="">
    <xsd:import namespace="41c5cdf2-3d61-4636-ad5b-749c74381475"/>
    <xsd:import namespace="520648de-5b90-4e48-b65e-7eab0f5dc3a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Datemodified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648de-5b90-4e48-b65e-7eab0f5dc3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Datemodified" ma:index="14" nillable="true" ma:displayName="Date modified" ma:default="2019-11-25T00:00:00Z" ma:format="DateOnly" ma:internalName="Datemodified">
      <xsd:simpleType>
        <xsd:restriction base="dms:DateTim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8D68B9-18BF-4ACA-B3E5-60D67C7856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33BF8E-0813-46C1-86FD-5787DF9DD19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782bfb8-42e1-4ad1-8556-d57b501a3515"/>
    <ds:schemaRef ds:uri="ce8185be-2ed4-4c43-9bdf-4410b2f07a5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C9535D3-885B-4AFC-8D56-BAF9A01632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raneni, Monisha</dc:creator>
  <cp:keywords/>
  <dc:description/>
  <cp:lastModifiedBy>Kasaraneni, Monisha</cp:lastModifiedBy>
  <cp:revision>6</cp:revision>
  <dcterms:created xsi:type="dcterms:W3CDTF">2021-01-27T13:16:00Z</dcterms:created>
  <dcterms:modified xsi:type="dcterms:W3CDTF">2021-01-2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86CE3D2FE20D40A3059BEE9C2622B5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etDate">
    <vt:lpwstr>2021-01-27T13:10:34Z</vt:lpwstr>
  </property>
  <property fmtid="{D5CDD505-2E9C-101B-9397-08002B2CF9AE}" pid="5" name="MSIP_Label_4929bff8-5b33-42aa-95d2-28f72e792cb0_Method">
    <vt:lpwstr>Standard</vt:lpwstr>
  </property>
  <property fmtid="{D5CDD505-2E9C-101B-9397-08002B2CF9AE}" pid="6" name="MSIP_Label_4929bff8-5b33-42aa-95d2-28f72e792cb0_Name">
    <vt:lpwstr>Internal</vt:lpwstr>
  </property>
  <property fmtid="{D5CDD505-2E9C-101B-9397-08002B2CF9AE}" pid="7" name="MSIP_Label_4929bff8-5b33-42aa-95d2-28f72e792cb0_SiteId">
    <vt:lpwstr>f35a6974-607f-47d4-82d7-ff31d7dc53a5</vt:lpwstr>
  </property>
  <property fmtid="{D5CDD505-2E9C-101B-9397-08002B2CF9AE}" pid="8" name="MSIP_Label_4929bff8-5b33-42aa-95d2-28f72e792cb0_ActionId">
    <vt:lpwstr>fb13b72b-a9ab-4ee9-bfbc-d3b8e2567958</vt:lpwstr>
  </property>
  <property fmtid="{D5CDD505-2E9C-101B-9397-08002B2CF9AE}" pid="9" name="MSIP_Label_4929bff8-5b33-42aa-95d2-28f72e792cb0_ContentBits">
    <vt:lpwstr>0</vt:lpwstr>
  </property>
</Properties>
</file>